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A9954" w14:textId="3C738B34" w:rsidR="00902BAB" w:rsidRPr="002B1572" w:rsidRDefault="00902BAB" w:rsidP="00902BAB">
      <w:pPr>
        <w:jc w:val="center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2B1572">
        <w:rPr>
          <w:rFonts w:ascii="Times New Roman" w:hAnsi="Times New Roman" w:cs="Times New Roman"/>
          <w:b/>
          <w:color w:val="000000" w:themeColor="text1"/>
        </w:rPr>
        <w:t>Supplementary Information</w:t>
      </w:r>
    </w:p>
    <w:p w14:paraId="37B02514" w14:textId="77777777" w:rsidR="00902BAB" w:rsidRPr="002B1572" w:rsidRDefault="00902BAB" w:rsidP="00902BAB">
      <w:pPr>
        <w:jc w:val="center"/>
        <w:outlineLvl w:val="0"/>
        <w:rPr>
          <w:rFonts w:cs="Times New Roman"/>
          <w:b/>
          <w:color w:val="000000" w:themeColor="text1"/>
          <w:sz w:val="22"/>
          <w:szCs w:val="22"/>
        </w:rPr>
      </w:pPr>
    </w:p>
    <w:p w14:paraId="45A41CF9" w14:textId="317288E5" w:rsidR="00B141ED" w:rsidRPr="002B1572" w:rsidRDefault="00B141ED" w:rsidP="00B141ED">
      <w:pPr>
        <w:jc w:val="both"/>
        <w:outlineLvl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2B157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5-HT</w:t>
      </w:r>
      <w:r w:rsidRPr="002B1572">
        <w:rPr>
          <w:rFonts w:ascii="Times New Roman" w:hAnsi="Times New Roman" w:cs="Times New Roman"/>
          <w:b/>
          <w:color w:val="000000" w:themeColor="text1"/>
          <w:sz w:val="22"/>
          <w:szCs w:val="22"/>
          <w:vertAlign w:val="subscript"/>
        </w:rPr>
        <w:t>2C</w:t>
      </w:r>
      <w:r w:rsidRPr="002B157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receptor perturbation has bidirectional influence over instrumental vigour and restraint</w:t>
      </w:r>
    </w:p>
    <w:p w14:paraId="1AAB00CB" w14:textId="77777777" w:rsidR="00EA79CC" w:rsidRPr="002B1572" w:rsidRDefault="00EA79CC" w:rsidP="00EA79CC">
      <w:pPr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2D4A2BE3" w14:textId="318FB3EC" w:rsidR="00EA79CC" w:rsidRPr="002B1572" w:rsidRDefault="00EA79CC" w:rsidP="00EA79CC">
      <w:pPr>
        <w:jc w:val="both"/>
        <w:outlineLvl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2B157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Oliver Härmson </w:t>
      </w:r>
      <w:r w:rsidRPr="002B1572">
        <w:rPr>
          <w:rFonts w:ascii="Times New Roman" w:hAnsi="Times New Roman" w:cs="Times New Roman"/>
          <w:b/>
          <w:color w:val="000000" w:themeColor="text1"/>
          <w:sz w:val="22"/>
          <w:szCs w:val="22"/>
          <w:vertAlign w:val="superscript"/>
        </w:rPr>
        <w:t>1,</w:t>
      </w:r>
      <w:r w:rsidR="00C8634D" w:rsidRPr="002B1572">
        <w:rPr>
          <w:rFonts w:ascii="Times New Roman" w:hAnsi="Times New Roman" w:cs="Times New Roman"/>
          <w:b/>
          <w:color w:val="000000" w:themeColor="text1"/>
          <w:sz w:val="22"/>
          <w:szCs w:val="22"/>
          <w:vertAlign w:val="superscript"/>
        </w:rPr>
        <w:t>6</w:t>
      </w:r>
      <w:r w:rsidRPr="002B157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, Laura L. </w:t>
      </w:r>
      <w:proofErr w:type="spellStart"/>
      <w:r w:rsidRPr="002B157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Grima</w:t>
      </w:r>
      <w:proofErr w:type="spellEnd"/>
      <w:r w:rsidRPr="002B157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Pr="002B1572">
        <w:rPr>
          <w:rFonts w:ascii="Times New Roman" w:hAnsi="Times New Roman" w:cs="Times New Roman"/>
          <w:b/>
          <w:color w:val="000000" w:themeColor="text1"/>
          <w:sz w:val="22"/>
          <w:szCs w:val="22"/>
          <w:vertAlign w:val="superscript"/>
        </w:rPr>
        <w:t>1,4,</w:t>
      </w:r>
      <w:r w:rsidR="00C8634D" w:rsidRPr="002B1572">
        <w:rPr>
          <w:rFonts w:ascii="Times New Roman" w:hAnsi="Times New Roman" w:cs="Times New Roman"/>
          <w:b/>
          <w:color w:val="000000" w:themeColor="text1"/>
          <w:sz w:val="22"/>
          <w:szCs w:val="22"/>
          <w:vertAlign w:val="superscript"/>
        </w:rPr>
        <w:t>6</w:t>
      </w:r>
      <w:r w:rsidRPr="002B157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, </w:t>
      </w:r>
      <w:proofErr w:type="spellStart"/>
      <w:r w:rsidRPr="002B157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Marios</w:t>
      </w:r>
      <w:proofErr w:type="spellEnd"/>
      <w:r w:rsidRPr="002B157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C. Panayi </w:t>
      </w:r>
      <w:r w:rsidRPr="002B1572">
        <w:rPr>
          <w:rFonts w:ascii="Times New Roman" w:hAnsi="Times New Roman" w:cs="Times New Roman"/>
          <w:b/>
          <w:color w:val="000000" w:themeColor="text1"/>
          <w:sz w:val="22"/>
          <w:szCs w:val="22"/>
          <w:vertAlign w:val="superscript"/>
        </w:rPr>
        <w:t>1</w:t>
      </w:r>
      <w:r w:rsidR="00C8634D" w:rsidRPr="002B1572">
        <w:rPr>
          <w:rFonts w:ascii="Times New Roman" w:hAnsi="Times New Roman" w:cs="Times New Roman"/>
          <w:b/>
          <w:color w:val="000000" w:themeColor="text1"/>
          <w:sz w:val="22"/>
          <w:szCs w:val="22"/>
          <w:vertAlign w:val="superscript"/>
        </w:rPr>
        <w:t>,5</w:t>
      </w:r>
      <w:r w:rsidRPr="002B157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, </w:t>
      </w:r>
      <w:proofErr w:type="spellStart"/>
      <w:r w:rsidRPr="002B157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Masud</w:t>
      </w:r>
      <w:proofErr w:type="spellEnd"/>
      <w:r w:rsidRPr="002B157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Husain </w:t>
      </w:r>
      <w:r w:rsidRPr="002B1572">
        <w:rPr>
          <w:rFonts w:ascii="Times New Roman" w:hAnsi="Times New Roman" w:cs="Times New Roman"/>
          <w:b/>
          <w:color w:val="000000" w:themeColor="text1"/>
          <w:sz w:val="22"/>
          <w:szCs w:val="22"/>
          <w:vertAlign w:val="superscript"/>
        </w:rPr>
        <w:t>1,2,3</w:t>
      </w:r>
      <w:r w:rsidRPr="002B157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, and Mark E. Walton </w:t>
      </w:r>
      <w:r w:rsidRPr="002B1572">
        <w:rPr>
          <w:rFonts w:ascii="Times New Roman" w:hAnsi="Times New Roman" w:cs="Times New Roman"/>
          <w:b/>
          <w:color w:val="000000" w:themeColor="text1"/>
          <w:sz w:val="22"/>
          <w:szCs w:val="22"/>
          <w:vertAlign w:val="superscript"/>
        </w:rPr>
        <w:t>1,3</w:t>
      </w:r>
    </w:p>
    <w:p w14:paraId="11826987" w14:textId="77777777" w:rsidR="00EA79CC" w:rsidRPr="002B1572" w:rsidRDefault="00EA79CC" w:rsidP="00EA79CC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3170D26" w14:textId="77777777" w:rsidR="00EA79CC" w:rsidRPr="002B1572" w:rsidRDefault="00EA79CC" w:rsidP="00EA79CC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B1572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1 </w:t>
      </w:r>
      <w:r w:rsidRPr="002B1572">
        <w:rPr>
          <w:rFonts w:ascii="Times New Roman" w:hAnsi="Times New Roman" w:cs="Times New Roman"/>
          <w:color w:val="000000" w:themeColor="text1"/>
          <w:sz w:val="22"/>
          <w:szCs w:val="22"/>
        </w:rPr>
        <w:t>Department of Experimental Psychology, University of Oxford, OX1 3UD, U.K.</w:t>
      </w:r>
    </w:p>
    <w:p w14:paraId="366051FB" w14:textId="77777777" w:rsidR="00EA79CC" w:rsidRPr="002B1572" w:rsidRDefault="00EA79CC" w:rsidP="00EA79CC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B1572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2 </w:t>
      </w:r>
      <w:r w:rsidRPr="002B1572">
        <w:rPr>
          <w:rFonts w:ascii="Times New Roman" w:hAnsi="Times New Roman" w:cs="Times New Roman"/>
          <w:color w:val="000000" w:themeColor="text1"/>
          <w:sz w:val="22"/>
          <w:szCs w:val="22"/>
        </w:rPr>
        <w:t>Nuffield Department of Clinical Neurosciences, University of Oxford, Oxford OX1 9DU, U.K.</w:t>
      </w:r>
    </w:p>
    <w:p w14:paraId="2835E898" w14:textId="77777777" w:rsidR="00EA79CC" w:rsidRPr="002B1572" w:rsidRDefault="00EA79CC" w:rsidP="00EA79CC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B1572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3 </w:t>
      </w:r>
      <w:r w:rsidRPr="002B1572">
        <w:rPr>
          <w:rFonts w:ascii="Times New Roman" w:hAnsi="Times New Roman" w:cs="Times New Roman"/>
          <w:color w:val="000000" w:themeColor="text1"/>
          <w:sz w:val="22"/>
          <w:szCs w:val="22"/>
        </w:rPr>
        <w:t>Wellcome Centre for Integrative Neuroimaging, University of Oxford, Oxford OX1 3UD, U.K.</w:t>
      </w:r>
    </w:p>
    <w:p w14:paraId="71A3934A" w14:textId="77777777" w:rsidR="00C8634D" w:rsidRPr="002B1572" w:rsidRDefault="00C8634D" w:rsidP="00EA79CC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</w:pPr>
    </w:p>
    <w:p w14:paraId="3728E3F7" w14:textId="74413FE7" w:rsidR="00EA79CC" w:rsidRPr="002B1572" w:rsidRDefault="00EA79CC" w:rsidP="00EA79CC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B1572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4 </w:t>
      </w:r>
      <w:r w:rsidRPr="002B157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urrent address: </w:t>
      </w:r>
      <w:proofErr w:type="spellStart"/>
      <w:r w:rsidRPr="002B1572">
        <w:rPr>
          <w:rFonts w:ascii="Times New Roman" w:hAnsi="Times New Roman" w:cs="Times New Roman"/>
          <w:color w:val="000000" w:themeColor="text1"/>
          <w:sz w:val="22"/>
          <w:szCs w:val="22"/>
        </w:rPr>
        <w:t>Janelia</w:t>
      </w:r>
      <w:proofErr w:type="spellEnd"/>
      <w:r w:rsidRPr="002B157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esearch Campus, Howard Hughes Medical Institute, Ashburn, Virginia, 20147, U.S.A.</w:t>
      </w:r>
    </w:p>
    <w:p w14:paraId="3152CFE8" w14:textId="06207D33" w:rsidR="00C8634D" w:rsidRPr="002B1572" w:rsidRDefault="00C8634D" w:rsidP="00C8634D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B1572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5 </w:t>
      </w:r>
      <w:r w:rsidRPr="002B157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urrent address: National Institute on Drug Abuse, Biomedical Research </w:t>
      </w:r>
      <w:proofErr w:type="spellStart"/>
      <w:r w:rsidRPr="002B1572">
        <w:rPr>
          <w:rFonts w:ascii="Times New Roman" w:hAnsi="Times New Roman" w:cs="Times New Roman"/>
          <w:color w:val="000000" w:themeColor="text1"/>
          <w:sz w:val="22"/>
          <w:szCs w:val="22"/>
        </w:rPr>
        <w:t>Center</w:t>
      </w:r>
      <w:proofErr w:type="spellEnd"/>
      <w:r w:rsidRPr="002B1572">
        <w:rPr>
          <w:rFonts w:ascii="Times New Roman" w:hAnsi="Times New Roman" w:cs="Times New Roman"/>
          <w:color w:val="000000" w:themeColor="text1"/>
          <w:sz w:val="22"/>
          <w:szCs w:val="22"/>
        </w:rPr>
        <w:t>, 251 Bayview Boulevard, Suite 200, Baltimore, MD 21224, U.S.A.</w:t>
      </w:r>
    </w:p>
    <w:p w14:paraId="063D676C" w14:textId="61B908FD" w:rsidR="00C8634D" w:rsidRPr="002B1572" w:rsidRDefault="00C8634D" w:rsidP="00EA79CC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6BE3EEB" w14:textId="27A9BF71" w:rsidR="00EA79CC" w:rsidRPr="002B1572" w:rsidRDefault="00C8634D" w:rsidP="00EA79CC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B1572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6</w:t>
      </w:r>
      <w:r w:rsidR="00EA79CC" w:rsidRPr="002B1572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 </w:t>
      </w:r>
      <w:r w:rsidR="00EA79CC" w:rsidRPr="002B1572">
        <w:rPr>
          <w:rFonts w:ascii="Times New Roman" w:hAnsi="Times New Roman" w:cs="Times New Roman"/>
          <w:color w:val="000000" w:themeColor="text1"/>
          <w:sz w:val="22"/>
          <w:szCs w:val="22"/>
        </w:rPr>
        <w:t>These authors contributed equally to this work</w:t>
      </w:r>
    </w:p>
    <w:p w14:paraId="3B807C16" w14:textId="77777777" w:rsidR="00EA79CC" w:rsidRPr="002B1572" w:rsidRDefault="00EA79CC" w:rsidP="00EA79CC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B25331B" w14:textId="77777777" w:rsidR="00EA79CC" w:rsidRPr="002B1572" w:rsidRDefault="00EA79CC" w:rsidP="00EA79CC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</w:pPr>
    </w:p>
    <w:p w14:paraId="6D2667DA" w14:textId="77777777" w:rsidR="00EA79CC" w:rsidRPr="002B1572" w:rsidRDefault="00EA79CC" w:rsidP="00EA79CC">
      <w:pPr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756AF640" w14:textId="77777777" w:rsidR="00EA79CC" w:rsidRPr="002B1572" w:rsidRDefault="00EA79CC" w:rsidP="00EA79CC">
      <w:pPr>
        <w:jc w:val="both"/>
        <w:outlineLvl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2B157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To whom correspondence should be addressed:</w:t>
      </w:r>
    </w:p>
    <w:p w14:paraId="193FDF05" w14:textId="77777777" w:rsidR="00C8634D" w:rsidRPr="002B1572" w:rsidRDefault="00C8634D" w:rsidP="00C8634D">
      <w:pPr>
        <w:jc w:val="both"/>
        <w:outlineLvl w:val="0"/>
        <w:rPr>
          <w:rStyle w:val="Hyperlink"/>
          <w:rFonts w:ascii="Times New Roman" w:hAnsi="Times New Roman" w:cs="Times New Roman"/>
          <w:color w:val="000000" w:themeColor="text1"/>
          <w:sz w:val="22"/>
          <w:szCs w:val="22"/>
          <w:lang w:val="sv-SE"/>
        </w:rPr>
      </w:pPr>
      <w:r w:rsidRPr="002B1572">
        <w:rPr>
          <w:rFonts w:ascii="Times New Roman" w:hAnsi="Times New Roman" w:cs="Times New Roman"/>
          <w:color w:val="000000" w:themeColor="text1"/>
          <w:sz w:val="22"/>
          <w:szCs w:val="22"/>
          <w:lang w:val="sv-SE"/>
        </w:rPr>
        <w:t xml:space="preserve">Oliver Härmson:  </w:t>
      </w:r>
      <w:hyperlink r:id="rId5" w:history="1">
        <w:r w:rsidRPr="002B1572">
          <w:rPr>
            <w:rStyle w:val="Hyperlink"/>
            <w:rFonts w:ascii="Times New Roman" w:hAnsi="Times New Roman" w:cs="Times New Roman"/>
            <w:color w:val="000000" w:themeColor="text1"/>
            <w:sz w:val="22"/>
            <w:szCs w:val="22"/>
            <w:lang w:val="sv-SE"/>
          </w:rPr>
          <w:t>oliver.harmson@psy.ox.ac.uk</w:t>
        </w:r>
      </w:hyperlink>
      <w:r w:rsidRPr="002B1572">
        <w:rPr>
          <w:rStyle w:val="Hyperlink"/>
          <w:rFonts w:ascii="Times New Roman" w:hAnsi="Times New Roman" w:cs="Times New Roman"/>
          <w:color w:val="000000" w:themeColor="text1"/>
          <w:sz w:val="22"/>
          <w:szCs w:val="22"/>
          <w:lang w:val="sv-SE"/>
        </w:rPr>
        <w:t xml:space="preserve"> </w:t>
      </w:r>
    </w:p>
    <w:p w14:paraId="425B7518" w14:textId="77777777" w:rsidR="00C8634D" w:rsidRPr="002B1572" w:rsidRDefault="00C8634D" w:rsidP="00C8634D">
      <w:pPr>
        <w:jc w:val="both"/>
        <w:outlineLvl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B1572">
        <w:rPr>
          <w:rStyle w:val="Hyperlink"/>
          <w:rFonts w:ascii="Times New Roman" w:hAnsi="Times New Roman" w:cs="Times New Roman"/>
          <w:color w:val="000000" w:themeColor="text1"/>
          <w:sz w:val="22"/>
          <w:szCs w:val="22"/>
          <w:u w:val="none"/>
          <w:lang w:val="sv-SE"/>
        </w:rPr>
        <w:t xml:space="preserve">Mark Walton: </w:t>
      </w:r>
      <w:hyperlink r:id="rId6" w:history="1">
        <w:r w:rsidRPr="002B1572">
          <w:rPr>
            <w:rStyle w:val="Hyperlink"/>
            <w:rFonts w:ascii="Times New Roman" w:hAnsi="Times New Roman" w:cs="Times New Roman"/>
            <w:color w:val="000000" w:themeColor="text1"/>
            <w:sz w:val="22"/>
            <w:szCs w:val="22"/>
            <w:lang w:val="sv-SE"/>
          </w:rPr>
          <w:t>mark.walton@psy.ox.ac.uk</w:t>
        </w:r>
      </w:hyperlink>
      <w:r w:rsidRPr="002B1572">
        <w:rPr>
          <w:rStyle w:val="Hyperlink"/>
          <w:rFonts w:ascii="Times New Roman" w:hAnsi="Times New Roman" w:cs="Times New Roman"/>
          <w:color w:val="000000" w:themeColor="text1"/>
          <w:sz w:val="22"/>
          <w:szCs w:val="22"/>
          <w:lang w:val="sv-SE"/>
        </w:rPr>
        <w:t xml:space="preserve"> </w:t>
      </w:r>
    </w:p>
    <w:p w14:paraId="32EC0EB5" w14:textId="77777777" w:rsidR="00EA79CC" w:rsidRPr="002B1572" w:rsidRDefault="00EA79CC" w:rsidP="00936880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lang w:val="et-EE"/>
        </w:rPr>
      </w:pPr>
    </w:p>
    <w:p w14:paraId="7AC04025" w14:textId="1363F220" w:rsidR="00C166EC" w:rsidRPr="002B1572" w:rsidRDefault="00187729" w:rsidP="00C166E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B1572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  <w:r w:rsidR="00C166EC" w:rsidRPr="002B157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 xml:space="preserve">Supplementary table 1. </w:t>
      </w:r>
      <w:r w:rsidR="00C166EC" w:rsidRPr="002B1572">
        <w:rPr>
          <w:rFonts w:ascii="Times New Roman" w:hAnsi="Times New Roman" w:cs="Times New Roman"/>
          <w:color w:val="000000" w:themeColor="text1"/>
          <w:sz w:val="22"/>
          <w:szCs w:val="22"/>
        </w:rPr>
        <w:t>Additional behavioural measures following systemic SB242084 (Experiment 1). Data shown are the mean for each variable (</w:t>
      </w:r>
      <w:r w:rsidR="00C166EC" w:rsidRPr="002B1572">
        <w:rPr>
          <w:rFonts w:ascii="Times New Roman" w:hAnsi="Times New Roman" w:cs="Times New Roman"/>
          <w:color w:val="000000" w:themeColor="text1"/>
          <w:sz w:val="22"/>
          <w:szCs w:val="22"/>
        </w:rPr>
        <w:sym w:font="Symbol" w:char="F0B1"/>
      </w:r>
      <w:r w:rsidR="00C166EC" w:rsidRPr="002B157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EM, </w:t>
      </w:r>
      <w:r w:rsidR="00C166EC" w:rsidRPr="002B1572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>normalized to the within-subject variance across small and large reward trials</w:t>
      </w:r>
      <w:r w:rsidR="00C166EC" w:rsidRPr="002B157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. </w:t>
      </w:r>
      <w:r w:rsidR="007362F6" w:rsidRPr="002B157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sterisks indicate significant difference from the vehicle administration session(s) in </w:t>
      </w:r>
      <w:r w:rsidR="007362F6" w:rsidRPr="002B1572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post hoc </w:t>
      </w:r>
      <w:r w:rsidR="007362F6" w:rsidRPr="002B1572">
        <w:rPr>
          <w:rFonts w:ascii="Times New Roman" w:hAnsi="Times New Roman" w:cs="Times New Roman"/>
          <w:color w:val="000000" w:themeColor="text1"/>
          <w:sz w:val="22"/>
          <w:szCs w:val="22"/>
        </w:rPr>
        <w:t>tests.</w:t>
      </w:r>
    </w:p>
    <w:p w14:paraId="3C69BDEF" w14:textId="77777777" w:rsidR="00C166EC" w:rsidRPr="002B1572" w:rsidRDefault="00C166EC" w:rsidP="00C166EC">
      <w:pPr>
        <w:rPr>
          <w:rFonts w:ascii="Calibri" w:hAnsi="Calibri" w:cs="Calibri"/>
          <w:color w:val="000000" w:themeColor="text1"/>
        </w:rPr>
      </w:pPr>
    </w:p>
    <w:tbl>
      <w:tblPr>
        <w:tblStyle w:val="PlainTable2"/>
        <w:tblW w:w="9167" w:type="dxa"/>
        <w:tblLook w:val="04A0" w:firstRow="1" w:lastRow="0" w:firstColumn="1" w:lastColumn="0" w:noHBand="0" w:noVBand="1"/>
      </w:tblPr>
      <w:tblGrid>
        <w:gridCol w:w="2268"/>
        <w:gridCol w:w="1134"/>
        <w:gridCol w:w="1134"/>
        <w:gridCol w:w="1134"/>
        <w:gridCol w:w="1134"/>
        <w:gridCol w:w="1134"/>
        <w:gridCol w:w="1229"/>
      </w:tblGrid>
      <w:tr w:rsidR="002B1572" w:rsidRPr="002B1572" w14:paraId="05C8FEE2" w14:textId="77777777" w:rsidTr="00223E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FA84248" w14:textId="77777777" w:rsidR="00C166EC" w:rsidRPr="002B1572" w:rsidRDefault="00C166EC" w:rsidP="009650F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3402" w:type="dxa"/>
            <w:gridSpan w:val="3"/>
            <w:tcBorders>
              <w:right w:val="single" w:sz="4" w:space="0" w:color="767171" w:themeColor="background2" w:themeShade="80"/>
            </w:tcBorders>
            <w:vAlign w:val="center"/>
          </w:tcPr>
          <w:p w14:paraId="3503906F" w14:textId="77777777" w:rsidR="00C166EC" w:rsidRPr="002B1572" w:rsidRDefault="00C166EC" w:rsidP="009650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B1572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SMALL</w:t>
            </w:r>
          </w:p>
        </w:tc>
        <w:tc>
          <w:tcPr>
            <w:tcW w:w="3497" w:type="dxa"/>
            <w:gridSpan w:val="3"/>
            <w:tcBorders>
              <w:top w:val="single" w:sz="4" w:space="0" w:color="7F7F7F" w:themeColor="text1" w:themeTint="80"/>
              <w:left w:val="single" w:sz="4" w:space="0" w:color="767171" w:themeColor="background2" w:themeShade="80"/>
            </w:tcBorders>
            <w:vAlign w:val="center"/>
          </w:tcPr>
          <w:p w14:paraId="64C8C8B7" w14:textId="77777777" w:rsidR="00C166EC" w:rsidRPr="002B1572" w:rsidRDefault="00C166EC" w:rsidP="009650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B1572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LARGE</w:t>
            </w:r>
          </w:p>
        </w:tc>
      </w:tr>
      <w:tr w:rsidR="002B1572" w:rsidRPr="002B1572" w14:paraId="6B323750" w14:textId="77777777" w:rsidTr="00223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AE6D4E2" w14:textId="77777777" w:rsidR="00C166EC" w:rsidRPr="002B1572" w:rsidRDefault="00C166EC" w:rsidP="009650F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4819F18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vehicle</w:t>
            </w:r>
          </w:p>
        </w:tc>
        <w:tc>
          <w:tcPr>
            <w:tcW w:w="1134" w:type="dxa"/>
          </w:tcPr>
          <w:p w14:paraId="0BC13004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ow dose</w:t>
            </w:r>
          </w:p>
        </w:tc>
        <w:tc>
          <w:tcPr>
            <w:tcW w:w="1134" w:type="dxa"/>
            <w:tcBorders>
              <w:right w:val="single" w:sz="4" w:space="0" w:color="767171" w:themeColor="background2" w:themeShade="80"/>
            </w:tcBorders>
          </w:tcPr>
          <w:p w14:paraId="0D5BCA32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igh dose</w:t>
            </w:r>
          </w:p>
        </w:tc>
        <w:tc>
          <w:tcPr>
            <w:tcW w:w="1134" w:type="dxa"/>
            <w:tcBorders>
              <w:left w:val="single" w:sz="4" w:space="0" w:color="767171" w:themeColor="background2" w:themeShade="80"/>
            </w:tcBorders>
          </w:tcPr>
          <w:p w14:paraId="1568913F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vehicle</w:t>
            </w:r>
          </w:p>
        </w:tc>
        <w:tc>
          <w:tcPr>
            <w:tcW w:w="1134" w:type="dxa"/>
          </w:tcPr>
          <w:p w14:paraId="6798D063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ow dose</w:t>
            </w:r>
          </w:p>
        </w:tc>
        <w:tc>
          <w:tcPr>
            <w:tcW w:w="1229" w:type="dxa"/>
          </w:tcPr>
          <w:p w14:paraId="6C7F5023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igh dose</w:t>
            </w:r>
          </w:p>
        </w:tc>
      </w:tr>
      <w:tr w:rsidR="002B1572" w:rsidRPr="002B1572" w14:paraId="2D7F3AE2" w14:textId="77777777" w:rsidTr="00223E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  <w:right w:val="nil"/>
            </w:tcBorders>
          </w:tcPr>
          <w:p w14:paraId="0080E7C9" w14:textId="77777777" w:rsidR="00C166EC" w:rsidRPr="002B1572" w:rsidRDefault="00C166EC" w:rsidP="009650FD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B1572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Go wrong lever choice (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C48B6E6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3.10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8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C9D8E31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2.82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1.07</w:t>
            </w:r>
          </w:p>
        </w:tc>
        <w:tc>
          <w:tcPr>
            <w:tcW w:w="1134" w:type="dxa"/>
            <w:tcBorders>
              <w:left w:val="nil"/>
              <w:bottom w:val="nil"/>
              <w:right w:val="single" w:sz="4" w:space="0" w:color="767171" w:themeColor="background2" w:themeShade="80"/>
            </w:tcBorders>
          </w:tcPr>
          <w:p w14:paraId="0364BDC1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4.89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1.32</w:t>
            </w:r>
          </w:p>
        </w:tc>
        <w:tc>
          <w:tcPr>
            <w:tcW w:w="1134" w:type="dxa"/>
            <w:tcBorders>
              <w:left w:val="single" w:sz="4" w:space="0" w:color="767171" w:themeColor="background2" w:themeShade="80"/>
              <w:bottom w:val="nil"/>
            </w:tcBorders>
          </w:tcPr>
          <w:p w14:paraId="4AD04152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1.71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83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3266C713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1.40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50</w:t>
            </w:r>
          </w:p>
        </w:tc>
        <w:tc>
          <w:tcPr>
            <w:tcW w:w="1229" w:type="dxa"/>
            <w:tcBorders>
              <w:left w:val="nil"/>
              <w:bottom w:val="nil"/>
            </w:tcBorders>
          </w:tcPr>
          <w:p w14:paraId="2BEFE70A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2.43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1.21</w:t>
            </w:r>
          </w:p>
        </w:tc>
      </w:tr>
      <w:tr w:rsidR="002B1572" w:rsidRPr="002B1572" w14:paraId="33791D7B" w14:textId="77777777" w:rsidTr="00223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il"/>
            </w:tcBorders>
          </w:tcPr>
          <w:p w14:paraId="0502B830" w14:textId="77777777" w:rsidR="00C166EC" w:rsidRPr="002B1572" w:rsidRDefault="00C166EC" w:rsidP="009650FD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B1572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Aborted trials per tr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60B2DF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0.29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BB0003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0.24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767171" w:themeColor="background2" w:themeShade="80"/>
            </w:tcBorders>
          </w:tcPr>
          <w:p w14:paraId="4CFC3540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0.21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04</w:t>
            </w:r>
          </w:p>
        </w:tc>
        <w:tc>
          <w:tcPr>
            <w:tcW w:w="1134" w:type="dxa"/>
            <w:tcBorders>
              <w:top w:val="nil"/>
              <w:left w:val="single" w:sz="4" w:space="0" w:color="767171" w:themeColor="background2" w:themeShade="80"/>
              <w:bottom w:val="nil"/>
            </w:tcBorders>
          </w:tcPr>
          <w:p w14:paraId="0293C101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0.33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95FF44A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0.32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0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</w:tcPr>
          <w:p w14:paraId="712BAC2D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0.32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04</w:t>
            </w:r>
          </w:p>
        </w:tc>
      </w:tr>
      <w:tr w:rsidR="002B1572" w:rsidRPr="002B1572" w14:paraId="62FDB235" w14:textId="77777777" w:rsidTr="00223E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il"/>
            </w:tcBorders>
          </w:tcPr>
          <w:p w14:paraId="486CB726" w14:textId="77777777" w:rsidR="00C166EC" w:rsidRPr="002B1572" w:rsidRDefault="00C166EC" w:rsidP="009650FD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B1572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Go Lever pres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BB00E1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2.85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1D6392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2.96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767171" w:themeColor="background2" w:themeShade="80"/>
            </w:tcBorders>
          </w:tcPr>
          <w:p w14:paraId="3481BBD8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2.89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13</w:t>
            </w:r>
          </w:p>
        </w:tc>
        <w:tc>
          <w:tcPr>
            <w:tcW w:w="1134" w:type="dxa"/>
            <w:tcBorders>
              <w:top w:val="nil"/>
              <w:left w:val="single" w:sz="4" w:space="0" w:color="767171" w:themeColor="background2" w:themeShade="80"/>
              <w:bottom w:val="nil"/>
            </w:tcBorders>
          </w:tcPr>
          <w:p w14:paraId="70102535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2.88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67056FE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3.13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</w:tcPr>
          <w:p w14:paraId="0EC6281E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2.91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11</w:t>
            </w:r>
          </w:p>
        </w:tc>
      </w:tr>
      <w:tr w:rsidR="002B1572" w:rsidRPr="002B1572" w14:paraId="50B022D6" w14:textId="77777777" w:rsidTr="00223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il"/>
            </w:tcBorders>
          </w:tcPr>
          <w:p w14:paraId="39AA74A5" w14:textId="77777777" w:rsidR="00C166EC" w:rsidRPr="002B1572" w:rsidRDefault="00C166EC" w:rsidP="009650FD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B1572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Go Inter-press latency (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49AC2A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0.72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5EB960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0.78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767171" w:themeColor="background2" w:themeShade="80"/>
            </w:tcBorders>
          </w:tcPr>
          <w:p w14:paraId="30FA63DB" w14:textId="77777777" w:rsidR="00C166EC" w:rsidRPr="002B1572" w:rsidRDefault="00C166EC" w:rsidP="00965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 0.64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05*</w:t>
            </w:r>
          </w:p>
        </w:tc>
        <w:tc>
          <w:tcPr>
            <w:tcW w:w="1134" w:type="dxa"/>
            <w:tcBorders>
              <w:top w:val="nil"/>
              <w:left w:val="single" w:sz="4" w:space="0" w:color="767171" w:themeColor="background2" w:themeShade="80"/>
              <w:bottom w:val="nil"/>
            </w:tcBorders>
          </w:tcPr>
          <w:p w14:paraId="10D58315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0.57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A126AC8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0.49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</w:tcPr>
          <w:p w14:paraId="5F9776A9" w14:textId="77777777" w:rsidR="00C166EC" w:rsidRPr="002B1572" w:rsidRDefault="00C166EC" w:rsidP="00965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   0.46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06*</w:t>
            </w:r>
          </w:p>
        </w:tc>
      </w:tr>
      <w:tr w:rsidR="002B1572" w:rsidRPr="002B1572" w14:paraId="5C673779" w14:textId="77777777" w:rsidTr="00223E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il"/>
            </w:tcBorders>
          </w:tcPr>
          <w:p w14:paraId="103545BC" w14:textId="77777777" w:rsidR="00C166EC" w:rsidRPr="002B1572" w:rsidRDefault="00C166EC" w:rsidP="009650FD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B1572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No-Go success rate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C0F68A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83.99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2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BF03A5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73.11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2.1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767171" w:themeColor="background2" w:themeShade="80"/>
            </w:tcBorders>
          </w:tcPr>
          <w:p w14:paraId="21FB9FEB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76.68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2.50*</w:t>
            </w:r>
          </w:p>
        </w:tc>
        <w:tc>
          <w:tcPr>
            <w:tcW w:w="1134" w:type="dxa"/>
            <w:tcBorders>
              <w:top w:val="nil"/>
              <w:left w:val="single" w:sz="4" w:space="0" w:color="767171" w:themeColor="background2" w:themeShade="80"/>
              <w:bottom w:val="nil"/>
            </w:tcBorders>
          </w:tcPr>
          <w:p w14:paraId="4D32BF14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86.00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1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ED951C3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84.44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2.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</w:tcPr>
          <w:p w14:paraId="6222641A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85.60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2.31</w:t>
            </w:r>
          </w:p>
        </w:tc>
      </w:tr>
      <w:tr w:rsidR="002B1572" w:rsidRPr="002B1572" w14:paraId="74107793" w14:textId="77777777" w:rsidTr="00223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il"/>
            </w:tcBorders>
          </w:tcPr>
          <w:p w14:paraId="7EC80AB9" w14:textId="77777777" w:rsidR="00C166EC" w:rsidRPr="002B1572" w:rsidRDefault="00C166EC" w:rsidP="009650FD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B1572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No-Go magazine latency (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505F61" w14:textId="74D1D471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2.18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67F5F7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2.04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08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767171" w:themeColor="background2" w:themeShade="80"/>
            </w:tcBorders>
          </w:tcPr>
          <w:p w14:paraId="7053C385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1.93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07*</w:t>
            </w:r>
          </w:p>
        </w:tc>
        <w:tc>
          <w:tcPr>
            <w:tcW w:w="1134" w:type="dxa"/>
            <w:tcBorders>
              <w:top w:val="nil"/>
              <w:left w:val="single" w:sz="4" w:space="0" w:color="767171" w:themeColor="background2" w:themeShade="80"/>
              <w:bottom w:val="nil"/>
            </w:tcBorders>
          </w:tcPr>
          <w:p w14:paraId="5880A765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1.71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AA2C50D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1.75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07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</w:tcPr>
          <w:p w14:paraId="316E6B20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1.69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08*</w:t>
            </w:r>
          </w:p>
        </w:tc>
      </w:tr>
      <w:tr w:rsidR="002B1572" w:rsidRPr="002B1572" w14:paraId="6A50967E" w14:textId="77777777" w:rsidTr="00223E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right w:val="nil"/>
            </w:tcBorders>
          </w:tcPr>
          <w:p w14:paraId="36C83126" w14:textId="77777777" w:rsidR="00C166EC" w:rsidRPr="002B1572" w:rsidRDefault="00C166EC" w:rsidP="009650FD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B1572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Re-engagement latency (s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9124444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4.23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4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CD1A6CB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3.60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27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767171" w:themeColor="background2" w:themeShade="80"/>
            </w:tcBorders>
          </w:tcPr>
          <w:p w14:paraId="61F8752A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3.72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19</w:t>
            </w:r>
          </w:p>
        </w:tc>
        <w:tc>
          <w:tcPr>
            <w:tcW w:w="1134" w:type="dxa"/>
            <w:tcBorders>
              <w:top w:val="nil"/>
              <w:left w:val="single" w:sz="4" w:space="0" w:color="767171" w:themeColor="background2" w:themeShade="80"/>
            </w:tcBorders>
          </w:tcPr>
          <w:p w14:paraId="13B3A7AC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3.97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28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6E343C09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3.28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22</w:t>
            </w:r>
          </w:p>
        </w:tc>
        <w:tc>
          <w:tcPr>
            <w:tcW w:w="1229" w:type="dxa"/>
            <w:tcBorders>
              <w:top w:val="nil"/>
              <w:left w:val="nil"/>
            </w:tcBorders>
          </w:tcPr>
          <w:p w14:paraId="64F01B34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3.47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20</w:t>
            </w:r>
          </w:p>
        </w:tc>
      </w:tr>
    </w:tbl>
    <w:p w14:paraId="30AA6299" w14:textId="77777777" w:rsidR="00C166EC" w:rsidRPr="002B1572" w:rsidRDefault="00C166EC" w:rsidP="00C166EC">
      <w:pPr>
        <w:rPr>
          <w:rFonts w:ascii="Calibri" w:hAnsi="Calibri" w:cs="Calibri"/>
          <w:color w:val="000000" w:themeColor="text1"/>
          <w:sz w:val="18"/>
          <w:szCs w:val="18"/>
        </w:rPr>
      </w:pPr>
    </w:p>
    <w:p w14:paraId="139566F8" w14:textId="77777777" w:rsidR="00C166EC" w:rsidRPr="002B1572" w:rsidRDefault="00C166EC" w:rsidP="00C166EC">
      <w:pPr>
        <w:rPr>
          <w:rFonts w:ascii="Calibri" w:hAnsi="Calibri" w:cs="Calibri"/>
          <w:color w:val="000000" w:themeColor="text1"/>
          <w:sz w:val="20"/>
          <w:szCs w:val="20"/>
        </w:rPr>
      </w:pPr>
      <w:r w:rsidRPr="002B1572">
        <w:rPr>
          <w:rFonts w:ascii="Calibri" w:hAnsi="Calibri" w:cs="Calibri"/>
          <w:color w:val="000000" w:themeColor="text1"/>
          <w:sz w:val="20"/>
          <w:szCs w:val="20"/>
        </w:rPr>
        <w:t>*p &lt; .05, **p &lt; .001</w:t>
      </w:r>
    </w:p>
    <w:p w14:paraId="659BF456" w14:textId="77777777" w:rsidR="00C166EC" w:rsidRPr="002B1572" w:rsidRDefault="00C166EC" w:rsidP="00C166EC">
      <w:pPr>
        <w:rPr>
          <w:rFonts w:ascii="Calibri" w:hAnsi="Calibri" w:cs="Calibri"/>
          <w:color w:val="000000" w:themeColor="text1"/>
        </w:rPr>
      </w:pPr>
    </w:p>
    <w:p w14:paraId="4E519298" w14:textId="6D047F89" w:rsidR="00C166EC" w:rsidRPr="002B1572" w:rsidRDefault="00C166EC" w:rsidP="00C166EC">
      <w:pPr>
        <w:rPr>
          <w:rFonts w:ascii="Calibri" w:hAnsi="Calibri" w:cs="Calibri"/>
          <w:b/>
          <w:bCs/>
          <w:color w:val="000000" w:themeColor="text1"/>
        </w:rPr>
      </w:pPr>
    </w:p>
    <w:p w14:paraId="609D90F8" w14:textId="77777777" w:rsidR="00B12E2E" w:rsidRPr="002B1572" w:rsidRDefault="00B12E2E" w:rsidP="00C166EC">
      <w:pPr>
        <w:rPr>
          <w:rFonts w:ascii="Calibri" w:hAnsi="Calibri" w:cs="Calibri"/>
          <w:b/>
          <w:bCs/>
          <w:color w:val="000000" w:themeColor="text1"/>
        </w:rPr>
      </w:pPr>
    </w:p>
    <w:p w14:paraId="3C47B1B7" w14:textId="7DE6066E" w:rsidR="00C166EC" w:rsidRPr="002B1572" w:rsidRDefault="00C166EC" w:rsidP="00B12E2E">
      <w:pPr>
        <w:spacing w:after="24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2B157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ary table 2. </w:t>
      </w:r>
      <w:r w:rsidRPr="002B1572">
        <w:rPr>
          <w:rFonts w:ascii="Times New Roman" w:hAnsi="Times New Roman" w:cs="Times New Roman"/>
          <w:color w:val="000000" w:themeColor="text1"/>
          <w:sz w:val="22"/>
          <w:szCs w:val="22"/>
        </w:rPr>
        <w:t>Additional behavioural measures following intra-NAcC SB242084 (Experiment 2). Data shown are the mean for each variable (</w:t>
      </w:r>
      <w:r w:rsidRPr="002B1572">
        <w:rPr>
          <w:rFonts w:ascii="Times New Roman" w:hAnsi="Times New Roman" w:cs="Times New Roman"/>
          <w:color w:val="000000" w:themeColor="text1"/>
          <w:sz w:val="22"/>
          <w:szCs w:val="22"/>
        </w:rPr>
        <w:sym w:font="Symbol" w:char="F0B1"/>
      </w:r>
      <w:r w:rsidRPr="002B157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EM, </w:t>
      </w:r>
      <w:r w:rsidRPr="002B1572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>normalized to the within-subject variance across small and large reward trials</w:t>
      </w:r>
      <w:r w:rsidRPr="002B1572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  <w:r w:rsidR="00A47535" w:rsidRPr="002B157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Asterisks indicate significant difference from the vehicle administration session(s) in </w:t>
      </w:r>
      <w:r w:rsidR="00A47535" w:rsidRPr="002B1572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post hoc </w:t>
      </w:r>
      <w:r w:rsidR="00A47535" w:rsidRPr="002B1572">
        <w:rPr>
          <w:rFonts w:ascii="Times New Roman" w:hAnsi="Times New Roman" w:cs="Times New Roman"/>
          <w:color w:val="000000" w:themeColor="text1"/>
          <w:sz w:val="22"/>
          <w:szCs w:val="22"/>
        </w:rPr>
        <w:t>tests.</w:t>
      </w:r>
    </w:p>
    <w:p w14:paraId="25798D2D" w14:textId="77777777" w:rsidR="00C166EC" w:rsidRPr="002B1572" w:rsidRDefault="00C166EC" w:rsidP="00C166EC">
      <w:pPr>
        <w:jc w:val="both"/>
        <w:rPr>
          <w:rFonts w:ascii="Calibri" w:hAnsi="Calibri" w:cs="Calibri"/>
          <w:color w:val="000000" w:themeColor="text1"/>
        </w:rPr>
      </w:pPr>
    </w:p>
    <w:tbl>
      <w:tblPr>
        <w:tblStyle w:val="PlainTable2"/>
        <w:tblW w:w="9167" w:type="dxa"/>
        <w:tblLook w:val="04A0" w:firstRow="1" w:lastRow="0" w:firstColumn="1" w:lastColumn="0" w:noHBand="0" w:noVBand="1"/>
      </w:tblPr>
      <w:tblGrid>
        <w:gridCol w:w="2268"/>
        <w:gridCol w:w="1134"/>
        <w:gridCol w:w="1134"/>
        <w:gridCol w:w="1134"/>
        <w:gridCol w:w="1134"/>
        <w:gridCol w:w="1134"/>
        <w:gridCol w:w="1229"/>
      </w:tblGrid>
      <w:tr w:rsidR="002B1572" w:rsidRPr="002B1572" w14:paraId="46969663" w14:textId="77777777" w:rsidTr="00223E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329CD11" w14:textId="77777777" w:rsidR="00C166EC" w:rsidRPr="002B1572" w:rsidRDefault="00C166EC" w:rsidP="009650F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3402" w:type="dxa"/>
            <w:gridSpan w:val="3"/>
            <w:tcBorders>
              <w:right w:val="single" w:sz="4" w:space="0" w:color="767171" w:themeColor="background2" w:themeShade="80"/>
            </w:tcBorders>
            <w:vAlign w:val="center"/>
          </w:tcPr>
          <w:p w14:paraId="35ACD739" w14:textId="77777777" w:rsidR="00C166EC" w:rsidRPr="002B1572" w:rsidRDefault="00C166EC" w:rsidP="009650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B1572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SMALL</w:t>
            </w:r>
          </w:p>
        </w:tc>
        <w:tc>
          <w:tcPr>
            <w:tcW w:w="3497" w:type="dxa"/>
            <w:gridSpan w:val="3"/>
            <w:tcBorders>
              <w:top w:val="single" w:sz="4" w:space="0" w:color="7F7F7F" w:themeColor="text1" w:themeTint="80"/>
              <w:left w:val="single" w:sz="4" w:space="0" w:color="767171" w:themeColor="background2" w:themeShade="80"/>
            </w:tcBorders>
            <w:vAlign w:val="center"/>
          </w:tcPr>
          <w:p w14:paraId="42C97B93" w14:textId="77777777" w:rsidR="00C166EC" w:rsidRPr="002B1572" w:rsidRDefault="00C166EC" w:rsidP="009650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B1572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LARGE</w:t>
            </w:r>
          </w:p>
        </w:tc>
      </w:tr>
      <w:tr w:rsidR="002B1572" w:rsidRPr="002B1572" w14:paraId="51BF66D6" w14:textId="77777777" w:rsidTr="00223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A142198" w14:textId="77777777" w:rsidR="00C166EC" w:rsidRPr="002B1572" w:rsidRDefault="00C166EC" w:rsidP="009650F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1597E97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vehicle</w:t>
            </w:r>
          </w:p>
        </w:tc>
        <w:tc>
          <w:tcPr>
            <w:tcW w:w="1134" w:type="dxa"/>
          </w:tcPr>
          <w:p w14:paraId="315A2D70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ow dose</w:t>
            </w:r>
          </w:p>
        </w:tc>
        <w:tc>
          <w:tcPr>
            <w:tcW w:w="1134" w:type="dxa"/>
            <w:tcBorders>
              <w:right w:val="single" w:sz="4" w:space="0" w:color="767171" w:themeColor="background2" w:themeShade="80"/>
            </w:tcBorders>
          </w:tcPr>
          <w:p w14:paraId="6B8DFF92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igh dose</w:t>
            </w:r>
          </w:p>
        </w:tc>
        <w:tc>
          <w:tcPr>
            <w:tcW w:w="1134" w:type="dxa"/>
            <w:tcBorders>
              <w:left w:val="single" w:sz="4" w:space="0" w:color="767171" w:themeColor="background2" w:themeShade="80"/>
            </w:tcBorders>
          </w:tcPr>
          <w:p w14:paraId="419274BB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vehicle</w:t>
            </w:r>
          </w:p>
        </w:tc>
        <w:tc>
          <w:tcPr>
            <w:tcW w:w="1134" w:type="dxa"/>
          </w:tcPr>
          <w:p w14:paraId="2A950AF8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ow dose</w:t>
            </w:r>
          </w:p>
        </w:tc>
        <w:tc>
          <w:tcPr>
            <w:tcW w:w="1229" w:type="dxa"/>
          </w:tcPr>
          <w:p w14:paraId="32D28830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igh dose</w:t>
            </w:r>
          </w:p>
        </w:tc>
      </w:tr>
      <w:tr w:rsidR="002B1572" w:rsidRPr="002B1572" w14:paraId="412829A3" w14:textId="77777777" w:rsidTr="00223E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  <w:right w:val="nil"/>
            </w:tcBorders>
          </w:tcPr>
          <w:p w14:paraId="36D911EF" w14:textId="77777777" w:rsidR="00C166EC" w:rsidRPr="002B1572" w:rsidRDefault="00C166EC" w:rsidP="009650FD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B1572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Go wrong lever choice (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091D0C5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5.40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6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502F254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5.83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1.72</w:t>
            </w:r>
          </w:p>
        </w:tc>
        <w:tc>
          <w:tcPr>
            <w:tcW w:w="1134" w:type="dxa"/>
            <w:tcBorders>
              <w:left w:val="nil"/>
              <w:bottom w:val="nil"/>
              <w:right w:val="single" w:sz="4" w:space="0" w:color="767171" w:themeColor="background2" w:themeShade="80"/>
            </w:tcBorders>
          </w:tcPr>
          <w:p w14:paraId="4D175569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4.38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1.38</w:t>
            </w:r>
          </w:p>
        </w:tc>
        <w:tc>
          <w:tcPr>
            <w:tcW w:w="1134" w:type="dxa"/>
            <w:tcBorders>
              <w:left w:val="single" w:sz="4" w:space="0" w:color="767171" w:themeColor="background2" w:themeShade="80"/>
              <w:bottom w:val="nil"/>
            </w:tcBorders>
          </w:tcPr>
          <w:p w14:paraId="13346F45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5.56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80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5D9D608A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4.50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56</w:t>
            </w:r>
          </w:p>
        </w:tc>
        <w:tc>
          <w:tcPr>
            <w:tcW w:w="1229" w:type="dxa"/>
            <w:tcBorders>
              <w:left w:val="nil"/>
              <w:bottom w:val="nil"/>
            </w:tcBorders>
          </w:tcPr>
          <w:p w14:paraId="798D69FE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5.47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2.01</w:t>
            </w:r>
          </w:p>
        </w:tc>
      </w:tr>
      <w:tr w:rsidR="002B1572" w:rsidRPr="002B1572" w14:paraId="74972F04" w14:textId="77777777" w:rsidTr="00223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il"/>
            </w:tcBorders>
          </w:tcPr>
          <w:p w14:paraId="3CD22F80" w14:textId="77777777" w:rsidR="00C166EC" w:rsidRPr="002B1572" w:rsidRDefault="00C166EC" w:rsidP="009650FD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B1572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Aborted trials per tr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7520CF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0.39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7880D6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0.32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767171" w:themeColor="background2" w:themeShade="80"/>
            </w:tcBorders>
          </w:tcPr>
          <w:p w14:paraId="47F37133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0.36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08</w:t>
            </w:r>
          </w:p>
        </w:tc>
        <w:tc>
          <w:tcPr>
            <w:tcW w:w="1134" w:type="dxa"/>
            <w:tcBorders>
              <w:top w:val="nil"/>
              <w:left w:val="single" w:sz="4" w:space="0" w:color="767171" w:themeColor="background2" w:themeShade="80"/>
              <w:bottom w:val="nil"/>
            </w:tcBorders>
          </w:tcPr>
          <w:p w14:paraId="614A9B19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0.52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62D0BAA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0.47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0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</w:tcPr>
          <w:p w14:paraId="09253CB9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0.58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06</w:t>
            </w:r>
          </w:p>
        </w:tc>
      </w:tr>
      <w:tr w:rsidR="002B1572" w:rsidRPr="002B1572" w14:paraId="731506B7" w14:textId="77777777" w:rsidTr="00223E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il"/>
            </w:tcBorders>
          </w:tcPr>
          <w:p w14:paraId="66F393ED" w14:textId="77777777" w:rsidR="00C166EC" w:rsidRPr="002B1572" w:rsidRDefault="00C166EC" w:rsidP="009650FD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B1572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Go Lever pres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7EE575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3.03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3584BC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3.14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767171" w:themeColor="background2" w:themeShade="80"/>
            </w:tcBorders>
          </w:tcPr>
          <w:p w14:paraId="1431E1DD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3.25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14</w:t>
            </w:r>
          </w:p>
        </w:tc>
        <w:tc>
          <w:tcPr>
            <w:tcW w:w="1134" w:type="dxa"/>
            <w:tcBorders>
              <w:top w:val="nil"/>
              <w:left w:val="single" w:sz="4" w:space="0" w:color="767171" w:themeColor="background2" w:themeShade="80"/>
              <w:bottom w:val="nil"/>
            </w:tcBorders>
          </w:tcPr>
          <w:p w14:paraId="58B28C49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3.11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4BCC4C7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2.81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</w:tcPr>
          <w:p w14:paraId="68D5F496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2.80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11</w:t>
            </w:r>
          </w:p>
        </w:tc>
      </w:tr>
      <w:tr w:rsidR="002B1572" w:rsidRPr="002B1572" w14:paraId="5C2591BD" w14:textId="77777777" w:rsidTr="00223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il"/>
            </w:tcBorders>
          </w:tcPr>
          <w:p w14:paraId="08AF8DB9" w14:textId="77777777" w:rsidR="00C166EC" w:rsidRPr="002B1572" w:rsidRDefault="00C166EC" w:rsidP="009650FD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B1572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Go Inter-press latency (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DCB3C5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0.64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E963EF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0.68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767171" w:themeColor="background2" w:themeShade="80"/>
            </w:tcBorders>
          </w:tcPr>
          <w:p w14:paraId="06AB99BA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0.66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08</w:t>
            </w:r>
          </w:p>
        </w:tc>
        <w:tc>
          <w:tcPr>
            <w:tcW w:w="1134" w:type="dxa"/>
            <w:tcBorders>
              <w:top w:val="nil"/>
              <w:left w:val="single" w:sz="4" w:space="0" w:color="767171" w:themeColor="background2" w:themeShade="80"/>
              <w:bottom w:val="nil"/>
            </w:tcBorders>
          </w:tcPr>
          <w:p w14:paraId="00351624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0.62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F9F24F2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0.66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</w:tcPr>
          <w:p w14:paraId="6758FE6D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0.77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07</w:t>
            </w:r>
          </w:p>
        </w:tc>
      </w:tr>
      <w:tr w:rsidR="002B1572" w:rsidRPr="002B1572" w14:paraId="74BE8B1C" w14:textId="77777777" w:rsidTr="00223E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il"/>
            </w:tcBorders>
          </w:tcPr>
          <w:p w14:paraId="2854F287" w14:textId="77777777" w:rsidR="00C166EC" w:rsidRPr="002B1572" w:rsidRDefault="00C166EC" w:rsidP="009650FD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B1572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No-Go magazine latency (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E8E9FA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2.59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64F9DB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2.48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767171" w:themeColor="background2" w:themeShade="80"/>
            </w:tcBorders>
          </w:tcPr>
          <w:p w14:paraId="7BD21ED2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2.65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06</w:t>
            </w:r>
          </w:p>
        </w:tc>
        <w:tc>
          <w:tcPr>
            <w:tcW w:w="1134" w:type="dxa"/>
            <w:tcBorders>
              <w:top w:val="nil"/>
              <w:left w:val="single" w:sz="4" w:space="0" w:color="767171" w:themeColor="background2" w:themeShade="80"/>
              <w:bottom w:val="nil"/>
            </w:tcBorders>
          </w:tcPr>
          <w:p w14:paraId="46F55D71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2.43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E0E9B55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2.36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</w:tcPr>
          <w:p w14:paraId="2169D935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2.56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06</w:t>
            </w:r>
          </w:p>
        </w:tc>
      </w:tr>
      <w:tr w:rsidR="002B1572" w:rsidRPr="002B1572" w14:paraId="5058D8DE" w14:textId="77777777" w:rsidTr="00223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right w:val="nil"/>
            </w:tcBorders>
          </w:tcPr>
          <w:p w14:paraId="4CEBAE9A" w14:textId="77777777" w:rsidR="00C166EC" w:rsidRPr="002B1572" w:rsidRDefault="00C166EC" w:rsidP="009650FD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B1572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Re-engagement latency (s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896267C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3.52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2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34F230A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3.32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23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767171" w:themeColor="background2" w:themeShade="80"/>
            </w:tcBorders>
          </w:tcPr>
          <w:p w14:paraId="0DFFEEC2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3.20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14</w:t>
            </w:r>
          </w:p>
        </w:tc>
        <w:tc>
          <w:tcPr>
            <w:tcW w:w="1134" w:type="dxa"/>
            <w:tcBorders>
              <w:top w:val="nil"/>
              <w:left w:val="single" w:sz="4" w:space="0" w:color="767171" w:themeColor="background2" w:themeShade="80"/>
            </w:tcBorders>
          </w:tcPr>
          <w:p w14:paraId="2E773DD4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3.83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18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2F8BC515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3.32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22</w:t>
            </w:r>
          </w:p>
        </w:tc>
        <w:tc>
          <w:tcPr>
            <w:tcW w:w="1229" w:type="dxa"/>
            <w:tcBorders>
              <w:top w:val="nil"/>
              <w:left w:val="nil"/>
            </w:tcBorders>
          </w:tcPr>
          <w:p w14:paraId="20149305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3.35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19</w:t>
            </w:r>
          </w:p>
        </w:tc>
      </w:tr>
    </w:tbl>
    <w:p w14:paraId="7B84A35F" w14:textId="77777777" w:rsidR="00C166EC" w:rsidRPr="002B1572" w:rsidRDefault="00C166EC" w:rsidP="00C166EC">
      <w:pPr>
        <w:rPr>
          <w:rFonts w:ascii="Calibri" w:hAnsi="Calibri" w:cs="Calibri"/>
          <w:color w:val="000000" w:themeColor="text1"/>
        </w:rPr>
      </w:pPr>
    </w:p>
    <w:p w14:paraId="2A7C74D7" w14:textId="17CF7102" w:rsidR="00C166EC" w:rsidRPr="002B1572" w:rsidRDefault="00C166EC" w:rsidP="00C166EC">
      <w:pPr>
        <w:rPr>
          <w:rFonts w:ascii="Calibri" w:hAnsi="Calibri" w:cs="Calibri"/>
          <w:color w:val="000000" w:themeColor="text1"/>
        </w:rPr>
      </w:pPr>
    </w:p>
    <w:p w14:paraId="0C2F1752" w14:textId="77777777" w:rsidR="00B12E2E" w:rsidRPr="002B1572" w:rsidRDefault="00B12E2E" w:rsidP="00C166EC">
      <w:pPr>
        <w:rPr>
          <w:rFonts w:ascii="Calibri" w:hAnsi="Calibri" w:cs="Calibri"/>
          <w:color w:val="000000" w:themeColor="text1"/>
        </w:rPr>
      </w:pPr>
    </w:p>
    <w:p w14:paraId="66DCFCFF" w14:textId="26AC9692" w:rsidR="00C166EC" w:rsidRPr="002B1572" w:rsidRDefault="00C166EC" w:rsidP="00B12E2E">
      <w:pPr>
        <w:spacing w:after="24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2B157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ary table 3. </w:t>
      </w:r>
      <w:r w:rsidRPr="002B1572">
        <w:rPr>
          <w:rFonts w:ascii="Times New Roman" w:hAnsi="Times New Roman" w:cs="Times New Roman"/>
          <w:color w:val="000000" w:themeColor="text1"/>
          <w:sz w:val="22"/>
          <w:szCs w:val="22"/>
        </w:rPr>
        <w:t>Additional behavioural measures following intra-NAcC d-amphetamine (Experiment 3). Data shown are the mean for each variable (</w:t>
      </w:r>
      <w:r w:rsidRPr="002B1572">
        <w:rPr>
          <w:rFonts w:ascii="Times New Roman" w:hAnsi="Times New Roman" w:cs="Times New Roman"/>
          <w:color w:val="000000" w:themeColor="text1"/>
          <w:sz w:val="22"/>
          <w:szCs w:val="22"/>
        </w:rPr>
        <w:sym w:font="Symbol" w:char="F0B1"/>
      </w:r>
      <w:r w:rsidRPr="002B157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EM, </w:t>
      </w:r>
      <w:r w:rsidRPr="002B1572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>normalized to the within-subject variance across small and large reward trials</w:t>
      </w:r>
      <w:r w:rsidRPr="002B157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. </w:t>
      </w:r>
      <w:r w:rsidR="00A47535" w:rsidRPr="002B157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sterisks indicate significant difference from the vehicle administration session(s) in </w:t>
      </w:r>
      <w:r w:rsidR="00A47535" w:rsidRPr="002B1572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post hoc </w:t>
      </w:r>
      <w:r w:rsidR="00A47535" w:rsidRPr="002B1572">
        <w:rPr>
          <w:rFonts w:ascii="Times New Roman" w:hAnsi="Times New Roman" w:cs="Times New Roman"/>
          <w:color w:val="000000" w:themeColor="text1"/>
          <w:sz w:val="22"/>
          <w:szCs w:val="22"/>
        </w:rPr>
        <w:t>tests.</w:t>
      </w:r>
    </w:p>
    <w:p w14:paraId="36621D22" w14:textId="77777777" w:rsidR="00B12E2E" w:rsidRPr="002B1572" w:rsidRDefault="00B12E2E" w:rsidP="00B12E2E">
      <w:pPr>
        <w:spacing w:after="24" w:line="360" w:lineRule="auto"/>
        <w:jc w:val="both"/>
        <w:rPr>
          <w:rFonts w:ascii="Calibri" w:hAnsi="Calibri" w:cs="Calibri"/>
          <w:b/>
          <w:bCs/>
          <w:color w:val="000000" w:themeColor="text1"/>
          <w:sz w:val="16"/>
          <w:szCs w:val="16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68"/>
        <w:gridCol w:w="1701"/>
        <w:gridCol w:w="1560"/>
        <w:gridCol w:w="1842"/>
        <w:gridCol w:w="1655"/>
      </w:tblGrid>
      <w:tr w:rsidR="002B1572" w:rsidRPr="002B1572" w14:paraId="47BC16C7" w14:textId="77777777" w:rsidTr="009650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6E2A71E" w14:textId="77777777" w:rsidR="00C166EC" w:rsidRPr="002B1572" w:rsidRDefault="00C166EC" w:rsidP="009650F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3261" w:type="dxa"/>
            <w:gridSpan w:val="2"/>
            <w:tcBorders>
              <w:right w:val="single" w:sz="4" w:space="0" w:color="767171" w:themeColor="background2" w:themeShade="80"/>
            </w:tcBorders>
            <w:vAlign w:val="center"/>
          </w:tcPr>
          <w:p w14:paraId="0031F3A2" w14:textId="77777777" w:rsidR="00C166EC" w:rsidRPr="002B1572" w:rsidRDefault="00C166EC" w:rsidP="009650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B1572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SMALL</w:t>
            </w:r>
          </w:p>
        </w:tc>
        <w:tc>
          <w:tcPr>
            <w:tcW w:w="3497" w:type="dxa"/>
            <w:gridSpan w:val="2"/>
            <w:tcBorders>
              <w:top w:val="single" w:sz="4" w:space="0" w:color="7F7F7F" w:themeColor="text1" w:themeTint="80"/>
              <w:left w:val="single" w:sz="4" w:space="0" w:color="767171" w:themeColor="background2" w:themeShade="80"/>
            </w:tcBorders>
            <w:vAlign w:val="center"/>
          </w:tcPr>
          <w:p w14:paraId="175C3724" w14:textId="77777777" w:rsidR="00C166EC" w:rsidRPr="002B1572" w:rsidRDefault="00C166EC" w:rsidP="009650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B1572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LARGE</w:t>
            </w:r>
          </w:p>
        </w:tc>
      </w:tr>
      <w:tr w:rsidR="002B1572" w:rsidRPr="002B1572" w14:paraId="36976B0F" w14:textId="77777777" w:rsidTr="00965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5C2A911" w14:textId="77777777" w:rsidR="00C166EC" w:rsidRPr="002B1572" w:rsidRDefault="00C166EC" w:rsidP="009650F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7DCB5E2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vehicle</w:t>
            </w:r>
          </w:p>
        </w:tc>
        <w:tc>
          <w:tcPr>
            <w:tcW w:w="1560" w:type="dxa"/>
            <w:tcBorders>
              <w:right w:val="single" w:sz="4" w:space="0" w:color="767171" w:themeColor="background2" w:themeShade="80"/>
            </w:tcBorders>
          </w:tcPr>
          <w:p w14:paraId="193A8E99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-amphetamine</w:t>
            </w:r>
          </w:p>
        </w:tc>
        <w:tc>
          <w:tcPr>
            <w:tcW w:w="1842" w:type="dxa"/>
            <w:tcBorders>
              <w:left w:val="single" w:sz="4" w:space="0" w:color="767171" w:themeColor="background2" w:themeShade="80"/>
            </w:tcBorders>
          </w:tcPr>
          <w:p w14:paraId="767D41D8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vehicle</w:t>
            </w:r>
          </w:p>
        </w:tc>
        <w:tc>
          <w:tcPr>
            <w:tcW w:w="1655" w:type="dxa"/>
          </w:tcPr>
          <w:p w14:paraId="3E53F980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-amphetamine</w:t>
            </w:r>
          </w:p>
        </w:tc>
      </w:tr>
      <w:tr w:rsidR="002B1572" w:rsidRPr="002B1572" w14:paraId="38E3AFED" w14:textId="77777777" w:rsidTr="009650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  <w:right w:val="nil"/>
            </w:tcBorders>
          </w:tcPr>
          <w:p w14:paraId="69F2E3D5" w14:textId="77777777" w:rsidR="00C166EC" w:rsidRPr="002B1572" w:rsidRDefault="00C166EC" w:rsidP="009650FD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B1572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Go wrong lever choice (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61B43DD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7.48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1.51</w:t>
            </w:r>
          </w:p>
        </w:tc>
        <w:tc>
          <w:tcPr>
            <w:tcW w:w="1560" w:type="dxa"/>
            <w:tcBorders>
              <w:left w:val="nil"/>
              <w:bottom w:val="nil"/>
              <w:right w:val="single" w:sz="4" w:space="0" w:color="767171" w:themeColor="background2" w:themeShade="80"/>
            </w:tcBorders>
          </w:tcPr>
          <w:p w14:paraId="7F0734D2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8.74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1.39</w:t>
            </w:r>
          </w:p>
        </w:tc>
        <w:tc>
          <w:tcPr>
            <w:tcW w:w="1842" w:type="dxa"/>
            <w:tcBorders>
              <w:left w:val="single" w:sz="4" w:space="0" w:color="767171" w:themeColor="background2" w:themeShade="80"/>
              <w:bottom w:val="nil"/>
            </w:tcBorders>
          </w:tcPr>
          <w:p w14:paraId="52825DB0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3.33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1.33</w:t>
            </w:r>
          </w:p>
        </w:tc>
        <w:tc>
          <w:tcPr>
            <w:tcW w:w="1655" w:type="dxa"/>
            <w:tcBorders>
              <w:left w:val="nil"/>
              <w:bottom w:val="nil"/>
            </w:tcBorders>
          </w:tcPr>
          <w:p w14:paraId="6E511D73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3.68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62</w:t>
            </w:r>
          </w:p>
        </w:tc>
      </w:tr>
      <w:tr w:rsidR="002B1572" w:rsidRPr="002B1572" w14:paraId="09D03910" w14:textId="77777777" w:rsidTr="00965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il"/>
            </w:tcBorders>
          </w:tcPr>
          <w:p w14:paraId="11E0E759" w14:textId="77777777" w:rsidR="00C166EC" w:rsidRPr="002B1572" w:rsidRDefault="00C166EC" w:rsidP="009650FD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B1572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Aborted trials per tri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180969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6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767171" w:themeColor="background2" w:themeShade="80"/>
            </w:tcBorders>
          </w:tcPr>
          <w:p w14:paraId="412DF74F" w14:textId="77777777" w:rsidR="00C166EC" w:rsidRPr="002B1572" w:rsidRDefault="00C166EC" w:rsidP="00965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       0.73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09*</w:t>
            </w:r>
          </w:p>
        </w:tc>
        <w:tc>
          <w:tcPr>
            <w:tcW w:w="1842" w:type="dxa"/>
            <w:tcBorders>
              <w:top w:val="nil"/>
              <w:left w:val="single" w:sz="4" w:space="0" w:color="767171" w:themeColor="background2" w:themeShade="80"/>
              <w:bottom w:val="nil"/>
            </w:tcBorders>
          </w:tcPr>
          <w:p w14:paraId="1B755669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0.42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0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</w:tcBorders>
          </w:tcPr>
          <w:p w14:paraId="7F80C345" w14:textId="77777777" w:rsidR="00C166EC" w:rsidRPr="002B1572" w:rsidRDefault="00C166EC" w:rsidP="00965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         0.69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05*</w:t>
            </w:r>
          </w:p>
        </w:tc>
      </w:tr>
      <w:tr w:rsidR="002B1572" w:rsidRPr="002B1572" w14:paraId="50AAF622" w14:textId="77777777" w:rsidTr="009650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il"/>
            </w:tcBorders>
          </w:tcPr>
          <w:p w14:paraId="1429CC31" w14:textId="77777777" w:rsidR="00C166EC" w:rsidRPr="002B1572" w:rsidRDefault="00C166EC" w:rsidP="009650FD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B1572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Go Lever pres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8B422E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2.84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767171" w:themeColor="background2" w:themeShade="80"/>
            </w:tcBorders>
          </w:tcPr>
          <w:p w14:paraId="53769209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2.84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18</w:t>
            </w:r>
          </w:p>
        </w:tc>
        <w:tc>
          <w:tcPr>
            <w:tcW w:w="1842" w:type="dxa"/>
            <w:tcBorders>
              <w:top w:val="nil"/>
              <w:left w:val="single" w:sz="4" w:space="0" w:color="767171" w:themeColor="background2" w:themeShade="80"/>
              <w:bottom w:val="nil"/>
            </w:tcBorders>
          </w:tcPr>
          <w:p w14:paraId="06CD4D5F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2.76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1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</w:tcBorders>
          </w:tcPr>
          <w:p w14:paraId="0D1DF0C9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2.77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16</w:t>
            </w:r>
          </w:p>
        </w:tc>
      </w:tr>
      <w:tr w:rsidR="002B1572" w:rsidRPr="002B1572" w14:paraId="2A289D3D" w14:textId="77777777" w:rsidTr="00965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il"/>
            </w:tcBorders>
          </w:tcPr>
          <w:p w14:paraId="49B14926" w14:textId="77777777" w:rsidR="00C166EC" w:rsidRPr="002B1572" w:rsidRDefault="00C166EC" w:rsidP="009650FD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B1572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Go Inter-press latency (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5005A1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0.66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0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767171" w:themeColor="background2" w:themeShade="80"/>
            </w:tcBorders>
          </w:tcPr>
          <w:p w14:paraId="65F4CE9F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0.64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06</w:t>
            </w:r>
          </w:p>
        </w:tc>
        <w:tc>
          <w:tcPr>
            <w:tcW w:w="1842" w:type="dxa"/>
            <w:tcBorders>
              <w:top w:val="nil"/>
              <w:left w:val="single" w:sz="4" w:space="0" w:color="767171" w:themeColor="background2" w:themeShade="80"/>
              <w:bottom w:val="nil"/>
            </w:tcBorders>
          </w:tcPr>
          <w:p w14:paraId="7BA7A17E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0.59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0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</w:tcBorders>
          </w:tcPr>
          <w:p w14:paraId="68EB6904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0.62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05</w:t>
            </w:r>
          </w:p>
        </w:tc>
      </w:tr>
      <w:tr w:rsidR="002B1572" w:rsidRPr="002B1572" w14:paraId="556A1BDB" w14:textId="77777777" w:rsidTr="009650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il"/>
            </w:tcBorders>
          </w:tcPr>
          <w:p w14:paraId="7324FE61" w14:textId="77777777" w:rsidR="00C166EC" w:rsidRPr="002B1572" w:rsidRDefault="00C166EC" w:rsidP="009650FD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B1572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No-Go magazine latency (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3FCB8B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2.60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767171" w:themeColor="background2" w:themeShade="80"/>
            </w:tcBorders>
          </w:tcPr>
          <w:p w14:paraId="43707A86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2.31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06</w:t>
            </w:r>
          </w:p>
        </w:tc>
        <w:tc>
          <w:tcPr>
            <w:tcW w:w="1842" w:type="dxa"/>
            <w:tcBorders>
              <w:top w:val="nil"/>
              <w:left w:val="single" w:sz="4" w:space="0" w:color="767171" w:themeColor="background2" w:themeShade="80"/>
              <w:bottom w:val="nil"/>
            </w:tcBorders>
          </w:tcPr>
          <w:p w14:paraId="4D19373A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2.39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0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</w:tcBorders>
          </w:tcPr>
          <w:p w14:paraId="5B689006" w14:textId="77777777" w:rsidR="00C166EC" w:rsidRPr="002B1572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2.26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06 </w:t>
            </w:r>
          </w:p>
        </w:tc>
      </w:tr>
      <w:tr w:rsidR="002B1572" w:rsidRPr="002B1572" w14:paraId="759A4123" w14:textId="77777777" w:rsidTr="00965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right w:val="nil"/>
            </w:tcBorders>
          </w:tcPr>
          <w:p w14:paraId="62BB8D0E" w14:textId="77777777" w:rsidR="00C166EC" w:rsidRPr="002B1572" w:rsidRDefault="00C166EC" w:rsidP="009650FD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B1572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Re-engagement latency (s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01F2C86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3.60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20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767171" w:themeColor="background2" w:themeShade="80"/>
            </w:tcBorders>
          </w:tcPr>
          <w:p w14:paraId="56FBF3BC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3.60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21</w:t>
            </w:r>
          </w:p>
        </w:tc>
        <w:tc>
          <w:tcPr>
            <w:tcW w:w="1842" w:type="dxa"/>
            <w:tcBorders>
              <w:top w:val="nil"/>
              <w:left w:val="single" w:sz="4" w:space="0" w:color="767171" w:themeColor="background2" w:themeShade="80"/>
            </w:tcBorders>
          </w:tcPr>
          <w:p w14:paraId="1AC25215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3.45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21</w:t>
            </w:r>
          </w:p>
        </w:tc>
        <w:tc>
          <w:tcPr>
            <w:tcW w:w="1655" w:type="dxa"/>
            <w:tcBorders>
              <w:top w:val="nil"/>
              <w:left w:val="nil"/>
            </w:tcBorders>
          </w:tcPr>
          <w:p w14:paraId="2BD3C0DA" w14:textId="77777777" w:rsidR="00C166EC" w:rsidRPr="002B1572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3.19 </w:t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sym w:font="Symbol" w:char="F0B1"/>
            </w:r>
            <w:r w:rsidRPr="002B157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.18</w:t>
            </w:r>
          </w:p>
        </w:tc>
      </w:tr>
    </w:tbl>
    <w:p w14:paraId="39C1C2AB" w14:textId="77777777" w:rsidR="00C166EC" w:rsidRPr="002B1572" w:rsidRDefault="00C166EC" w:rsidP="00C166EC">
      <w:pPr>
        <w:rPr>
          <w:rFonts w:ascii="Calibri" w:hAnsi="Calibri" w:cs="Calibri"/>
          <w:color w:val="000000" w:themeColor="text1"/>
          <w:sz w:val="20"/>
          <w:szCs w:val="20"/>
        </w:rPr>
      </w:pPr>
    </w:p>
    <w:p w14:paraId="6FAF5FA9" w14:textId="5831BE4F" w:rsidR="00157D22" w:rsidRPr="002B1572" w:rsidRDefault="00C166EC" w:rsidP="004034EB">
      <w:pPr>
        <w:rPr>
          <w:rFonts w:ascii="Calibri" w:hAnsi="Calibri" w:cs="Calibri"/>
          <w:color w:val="000000" w:themeColor="text1"/>
          <w:sz w:val="20"/>
          <w:szCs w:val="20"/>
        </w:rPr>
      </w:pPr>
      <w:r w:rsidRPr="002B1572">
        <w:rPr>
          <w:rFonts w:ascii="Calibri" w:hAnsi="Calibri" w:cs="Calibri"/>
          <w:color w:val="000000" w:themeColor="text1"/>
          <w:sz w:val="20"/>
          <w:szCs w:val="20"/>
        </w:rPr>
        <w:t>*p &lt; .05, **p &lt; .001</w:t>
      </w:r>
    </w:p>
    <w:sectPr w:rsidR="00157D22" w:rsidRPr="002B15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6880"/>
    <w:rsid w:val="00050237"/>
    <w:rsid w:val="000767A4"/>
    <w:rsid w:val="000A2AD4"/>
    <w:rsid w:val="001106D3"/>
    <w:rsid w:val="0015452F"/>
    <w:rsid w:val="00157D22"/>
    <w:rsid w:val="00161677"/>
    <w:rsid w:val="00166E3F"/>
    <w:rsid w:val="00177463"/>
    <w:rsid w:val="00184AB2"/>
    <w:rsid w:val="00187729"/>
    <w:rsid w:val="001A61B3"/>
    <w:rsid w:val="001B522C"/>
    <w:rsid w:val="002155FC"/>
    <w:rsid w:val="00223DF5"/>
    <w:rsid w:val="00223EEE"/>
    <w:rsid w:val="002306B1"/>
    <w:rsid w:val="00234625"/>
    <w:rsid w:val="002858A8"/>
    <w:rsid w:val="0028712A"/>
    <w:rsid w:val="0029745F"/>
    <w:rsid w:val="002A66FB"/>
    <w:rsid w:val="002B1572"/>
    <w:rsid w:val="002E2FE9"/>
    <w:rsid w:val="00316532"/>
    <w:rsid w:val="00322CEA"/>
    <w:rsid w:val="00374458"/>
    <w:rsid w:val="00392B95"/>
    <w:rsid w:val="003D06E3"/>
    <w:rsid w:val="004034EB"/>
    <w:rsid w:val="00454EF4"/>
    <w:rsid w:val="00477C6C"/>
    <w:rsid w:val="00480B20"/>
    <w:rsid w:val="00482026"/>
    <w:rsid w:val="004E3593"/>
    <w:rsid w:val="00526007"/>
    <w:rsid w:val="005770B5"/>
    <w:rsid w:val="005A4775"/>
    <w:rsid w:val="005B3124"/>
    <w:rsid w:val="005C698A"/>
    <w:rsid w:val="00606306"/>
    <w:rsid w:val="006A46EE"/>
    <w:rsid w:val="006C0990"/>
    <w:rsid w:val="00724EA1"/>
    <w:rsid w:val="007362F6"/>
    <w:rsid w:val="007729D6"/>
    <w:rsid w:val="007963C0"/>
    <w:rsid w:val="007F12AD"/>
    <w:rsid w:val="00845A69"/>
    <w:rsid w:val="00857B4E"/>
    <w:rsid w:val="00880371"/>
    <w:rsid w:val="008836AA"/>
    <w:rsid w:val="008875AE"/>
    <w:rsid w:val="008D0D94"/>
    <w:rsid w:val="008F511B"/>
    <w:rsid w:val="00902BAB"/>
    <w:rsid w:val="009042F0"/>
    <w:rsid w:val="0090661C"/>
    <w:rsid w:val="00936880"/>
    <w:rsid w:val="00954C69"/>
    <w:rsid w:val="00967E6E"/>
    <w:rsid w:val="009718FB"/>
    <w:rsid w:val="00A24367"/>
    <w:rsid w:val="00A31E28"/>
    <w:rsid w:val="00A3324F"/>
    <w:rsid w:val="00A47535"/>
    <w:rsid w:val="00A71242"/>
    <w:rsid w:val="00A9491A"/>
    <w:rsid w:val="00B04E84"/>
    <w:rsid w:val="00B12E2E"/>
    <w:rsid w:val="00B141ED"/>
    <w:rsid w:val="00B2592B"/>
    <w:rsid w:val="00B82B01"/>
    <w:rsid w:val="00BC1CDC"/>
    <w:rsid w:val="00BD71EA"/>
    <w:rsid w:val="00C11BDD"/>
    <w:rsid w:val="00C166EC"/>
    <w:rsid w:val="00C43CAD"/>
    <w:rsid w:val="00C8634D"/>
    <w:rsid w:val="00CB08E2"/>
    <w:rsid w:val="00CC6260"/>
    <w:rsid w:val="00CE6D6E"/>
    <w:rsid w:val="00D12C70"/>
    <w:rsid w:val="00D33E45"/>
    <w:rsid w:val="00D5283C"/>
    <w:rsid w:val="00D95C5B"/>
    <w:rsid w:val="00E41483"/>
    <w:rsid w:val="00E90FA0"/>
    <w:rsid w:val="00EA5373"/>
    <w:rsid w:val="00EA79CC"/>
    <w:rsid w:val="00EB3FEC"/>
    <w:rsid w:val="00EC3686"/>
    <w:rsid w:val="00ED586A"/>
    <w:rsid w:val="00EE52DA"/>
    <w:rsid w:val="00EF02FB"/>
    <w:rsid w:val="00F32E92"/>
    <w:rsid w:val="00F502BA"/>
    <w:rsid w:val="00F9005B"/>
    <w:rsid w:val="00FA5F1D"/>
    <w:rsid w:val="00FA65D1"/>
    <w:rsid w:val="00FF6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19C41"/>
  <w15:chartTrackingRefBased/>
  <w15:docId w15:val="{3EAA186C-6253-874B-8095-3CDBEEC84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688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880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68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688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36880"/>
    <w:rPr>
      <w:sz w:val="18"/>
      <w:szCs w:val="18"/>
    </w:rPr>
  </w:style>
  <w:style w:type="table" w:styleId="PlainTable2">
    <w:name w:val="Plain Table 2"/>
    <w:basedOn w:val="TableNormal"/>
    <w:uiPriority w:val="42"/>
    <w:rsid w:val="0018772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EA79CC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1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11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33E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362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mark.walton@psy.ox.ac.uk" TargetMode="External"/><Relationship Id="rId5" Type="http://schemas.openxmlformats.org/officeDocument/2006/relationships/hyperlink" Target="mailto:oliver.harmson@psy.ox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BF8592-C2F0-43BC-9795-EEC4720300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3</Words>
  <Characters>344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Walton</dc:creator>
  <cp:keywords/>
  <dc:description/>
  <cp:lastModifiedBy>Oliver Haermson</cp:lastModifiedBy>
  <cp:revision>3</cp:revision>
  <dcterms:created xsi:type="dcterms:W3CDTF">2021-09-03T08:35:00Z</dcterms:created>
  <dcterms:modified xsi:type="dcterms:W3CDTF">2021-09-03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5bf6b61-970c-398e-b515-bb447a16cd16</vt:lpwstr>
  </property>
  <property fmtid="{D5CDD505-2E9C-101B-9397-08002B2CF9AE}" pid="4" name="Mendeley Citation Style_1">
    <vt:lpwstr>http://www.zotero.org/styles/neuropsychopharmac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europsychopharmacology</vt:lpwstr>
  </property>
  <property fmtid="{D5CDD505-2E9C-101B-9397-08002B2CF9AE}" pid="22" name="Mendeley Recent Style Name 8_1">
    <vt:lpwstr>Neuropsychopharmacology</vt:lpwstr>
  </property>
  <property fmtid="{D5CDD505-2E9C-101B-9397-08002B2CF9AE}" pid="23" name="Mendeley Recent Style Id 9_1">
    <vt:lpwstr>http://www.zotero.org/styles/psychopharmacology</vt:lpwstr>
  </property>
  <property fmtid="{D5CDD505-2E9C-101B-9397-08002B2CF9AE}" pid="24" name="Mendeley Recent Style Name 9_1">
    <vt:lpwstr>Psychopharmacology</vt:lpwstr>
  </property>
</Properties>
</file>